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8E6ED" w14:textId="762EA29E" w:rsidR="002F30BE" w:rsidRPr="005337EE" w:rsidRDefault="002F30BE" w:rsidP="00E74097">
      <w:pPr>
        <w:spacing w:line="276" w:lineRule="auto"/>
        <w:rPr>
          <w:rFonts w:ascii="Times New Roman" w:eastAsia="Times New Roman" w:hAnsi="Times New Roman" w:cs="Times New Roman"/>
          <w:b/>
          <w:bCs/>
          <w:color w:val="333333"/>
          <w:sz w:val="28"/>
          <w:szCs w:val="28"/>
          <w:lang w:val="en-US" w:eastAsia="sv-SE"/>
        </w:rPr>
      </w:pPr>
      <w:r w:rsidRPr="005337EE">
        <w:rPr>
          <w:rFonts w:ascii="Times New Roman" w:eastAsia="Times New Roman" w:hAnsi="Times New Roman" w:cs="Times New Roman"/>
          <w:b/>
          <w:bCs/>
          <w:color w:val="333333"/>
          <w:sz w:val="28"/>
          <w:szCs w:val="28"/>
          <w:lang w:val="en-US" w:eastAsia="sv-SE"/>
        </w:rPr>
        <w:t>Supplemental</w:t>
      </w:r>
      <w:r w:rsidRPr="005337E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E37C00" w:rsidRPr="005337EE">
        <w:rPr>
          <w:rFonts w:ascii="Times New Roman" w:hAnsi="Times New Roman" w:cs="Times New Roman"/>
          <w:b/>
          <w:bCs/>
          <w:sz w:val="28"/>
          <w:szCs w:val="28"/>
          <w:lang w:val="en-US"/>
        </w:rPr>
        <w:t>online method</w:t>
      </w:r>
      <w:r w:rsidR="00BF4317" w:rsidRPr="005337E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for testosterone measurements in CSF</w:t>
      </w:r>
    </w:p>
    <w:p w14:paraId="63CDEFF0" w14:textId="2E6202E6" w:rsidR="00BF4317" w:rsidRPr="00A55383" w:rsidRDefault="00BF4317" w:rsidP="00E74097">
      <w:pPr>
        <w:spacing w:after="0" w:line="276" w:lineRule="auto"/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sv-SE"/>
        </w:rPr>
      </w:pPr>
      <w:r w:rsidRPr="00A55383"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sv-SE"/>
        </w:rPr>
        <w:t>Reagents</w:t>
      </w:r>
      <w:r w:rsidR="001879B3"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sv-SE"/>
        </w:rPr>
        <w:t xml:space="preserve"> for the GC-MS/MS analyses of testosterone in CSF</w:t>
      </w:r>
    </w:p>
    <w:p w14:paraId="6E7ABA6D" w14:textId="31BB01AD" w:rsidR="00BF4317" w:rsidRPr="00A55383" w:rsidRDefault="00BF4317" w:rsidP="00E74097">
      <w:pPr>
        <w:spacing w:after="0" w:line="276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</w:pP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The detailed information on the assay </w:t>
      </w:r>
      <w:r w:rsidR="002130CA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for serum testosterone 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has been published previously</w:t>
      </w:r>
      <w:r w:rsidR="003B1465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</w:t>
      </w:r>
      <w:r w:rsidR="002130CA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fldChar w:fldCharType="begin">
          <w:fldData xml:space="preserve">PEVuZE5vdGU+PENpdGU+PEF1dGhvcj5OaWxzc29uPC9BdXRob3I+PFllYXI+MjAxNTwvWWVhcj48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</w:fldData>
        </w:fldChar>
      </w:r>
      <w:r w:rsidR="00AA3A5B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instrText xml:space="preserve"> ADDIN EN.CITE </w:instrText>
      </w:r>
      <w:r w:rsidR="00AA3A5B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fldChar w:fldCharType="begin">
          <w:fldData xml:space="preserve">PEVuZE5vdGU+PENpdGU+PEF1dGhvcj5OaWxzc29uPC9BdXRob3I+PFllYXI+MjAxNTwvWWVhcj48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</w:fldData>
        </w:fldChar>
      </w:r>
      <w:r w:rsidR="00AA3A5B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instrText xml:space="preserve"> ADDIN EN.CITE.DATA </w:instrText>
      </w:r>
      <w:r w:rsidR="00AA3A5B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</w:r>
      <w:r w:rsidR="00AA3A5B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fldChar w:fldCharType="end"/>
      </w:r>
      <w:r w:rsidR="002130CA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</w:r>
      <w:r w:rsidR="002130CA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fldChar w:fldCharType="separate"/>
      </w:r>
      <w:r w:rsidR="00AA3A5B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[1]</w:t>
      </w:r>
      <w:r w:rsidR="002130CA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fldChar w:fldCharType="end"/>
      </w:r>
      <w:r w:rsidR="003B1465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.</w:t>
      </w:r>
      <w:r w:rsidR="002130CA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All reagents used were of pro</w:t>
      </w:r>
      <w:r w:rsidR="003B1465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-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analysi</w:t>
      </w:r>
      <w:r w:rsidR="003B1465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s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grade or better. Pentane, ethyl</w:t>
      </w:r>
      <w:r w:rsidR="00AF4E24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acetate and heptane were from Merck, Darmstadt, Germany. </w:t>
      </w:r>
      <w:r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>T</w:t>
      </w:r>
      <w:r w:rsidR="00700A97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>estosterone</w:t>
      </w:r>
      <w:r w:rsidRPr="00A55383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 xml:space="preserve"> was purchased from Fluka (Buchs, Germany). 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Isotope-labeled </w:t>
      </w:r>
      <w:r w:rsidR="00700A97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testosterone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(</w:t>
      </w:r>
      <w:r w:rsidRPr="00A55383">
        <w:rPr>
          <w:rFonts w:ascii="Times New Roman" w:eastAsia="MS Mincho" w:hAnsi="Times New Roman" w:cs="Times New Roman"/>
          <w:noProof/>
          <w:color w:val="000000"/>
          <w:sz w:val="24"/>
          <w:szCs w:val="24"/>
          <w:lang w:val="en-US" w:eastAsia="ja-JP"/>
        </w:rPr>
        <w:t>testosterone-2,3,4-</w:t>
      </w:r>
      <w:r w:rsidRPr="00A55383">
        <w:rPr>
          <w:rFonts w:ascii="Times New Roman" w:eastAsia="MS Mincho" w:hAnsi="Times New Roman" w:cs="Times New Roman"/>
          <w:noProof/>
          <w:color w:val="000000"/>
          <w:sz w:val="24"/>
          <w:szCs w:val="24"/>
          <w:vertAlign w:val="superscript"/>
          <w:lang w:val="en-US" w:eastAsia="ja-JP"/>
        </w:rPr>
        <w:t>13</w:t>
      </w:r>
      <w:r w:rsidRPr="00A55383">
        <w:rPr>
          <w:rFonts w:ascii="Times New Roman" w:eastAsia="MS Mincho" w:hAnsi="Times New Roman" w:cs="Times New Roman"/>
          <w:noProof/>
          <w:color w:val="000000"/>
          <w:sz w:val="24"/>
          <w:szCs w:val="24"/>
          <w:lang w:val="en-US" w:eastAsia="ja-JP"/>
        </w:rPr>
        <w:t>C</w:t>
      </w:r>
      <w:r w:rsidRPr="00A55383">
        <w:rPr>
          <w:rFonts w:ascii="Times New Roman" w:eastAsia="MS Mincho" w:hAnsi="Times New Roman" w:cs="Times New Roman"/>
          <w:noProof/>
          <w:color w:val="000000"/>
          <w:sz w:val="24"/>
          <w:szCs w:val="24"/>
          <w:vertAlign w:val="subscript"/>
          <w:lang w:val="en-US" w:eastAsia="ja-JP"/>
        </w:rPr>
        <w:t>3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) w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as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used as internal standard. </w:t>
      </w:r>
    </w:p>
    <w:p w14:paraId="754EEB8B" w14:textId="77777777" w:rsidR="00BF4317" w:rsidRPr="00A55383" w:rsidRDefault="00BF4317" w:rsidP="00E74097">
      <w:pPr>
        <w:spacing w:after="0" w:line="276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</w:pPr>
    </w:p>
    <w:p w14:paraId="6FAF2EC0" w14:textId="77777777" w:rsidR="00BF4317" w:rsidRPr="00A55383" w:rsidRDefault="00BF4317" w:rsidP="00E74097">
      <w:pPr>
        <w:spacing w:after="0" w:line="276" w:lineRule="auto"/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sv-SE"/>
        </w:rPr>
      </w:pPr>
      <w:r w:rsidRPr="00A55383"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sv-SE"/>
        </w:rPr>
        <w:t>Calibrators</w:t>
      </w:r>
    </w:p>
    <w:p w14:paraId="2EA17450" w14:textId="11FBA217" w:rsidR="00BF4317" w:rsidRDefault="00BF4317" w:rsidP="00E74097">
      <w:pPr>
        <w:spacing w:after="0" w:line="276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</w:pPr>
      <w:r w:rsidRPr="00A55383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 xml:space="preserve">The calibrator stock solution </w:t>
      </w:r>
      <w:r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>was</w:t>
      </w:r>
      <w:r w:rsidRPr="00A55383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 xml:space="preserve"> prepared by weighing out and</w:t>
      </w:r>
      <w:r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 xml:space="preserve"> </w:t>
      </w:r>
      <w:r w:rsidRPr="00A55383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 xml:space="preserve">dissolving </w:t>
      </w:r>
      <w:r w:rsidR="00700A97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>testosterone</w:t>
      </w:r>
      <w:r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 xml:space="preserve"> </w:t>
      </w:r>
      <w:r w:rsidRPr="00A55383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 xml:space="preserve">in ethyl acetate. </w:t>
      </w:r>
      <w:r w:rsidR="00B01043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 xml:space="preserve">Working solutions were prepered in methanol using the stock solution. </w:t>
      </w:r>
      <w:r w:rsidRPr="00A55383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 xml:space="preserve">On each day of analysis, </w:t>
      </w:r>
      <w:r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 xml:space="preserve">a </w:t>
      </w:r>
      <w:r w:rsidRPr="00A55383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>seven-point calibration curve</w:t>
      </w:r>
      <w:r w:rsidR="003B1465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>—</w:t>
      </w:r>
      <w:r w:rsidRPr="00A55383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>including zero</w:t>
      </w:r>
      <w:r w:rsidR="003B1465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>—</w:t>
      </w:r>
      <w:r w:rsidRPr="00A55383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>w</w:t>
      </w:r>
      <w:r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>as</w:t>
      </w:r>
      <w:r w:rsidRPr="00A55383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 xml:space="preserve"> prepared from the calibrator standard </w:t>
      </w:r>
      <w:r w:rsidR="00B01043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 xml:space="preserve">working </w:t>
      </w:r>
      <w:r w:rsidRPr="00A55383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>solutions by dilution in water (1:10)</w:t>
      </w:r>
      <w:r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>.</w:t>
      </w:r>
      <w:r w:rsidR="002130CA">
        <w:rPr>
          <w:rFonts w:ascii="Times New Roman" w:eastAsia="Times New Roman" w:hAnsi="Times New Roman" w:cs="Times New Roman"/>
          <w:iCs/>
          <w:noProof/>
          <w:sz w:val="24"/>
          <w:szCs w:val="24"/>
          <w:lang w:val="en-US" w:eastAsia="sv-SE"/>
        </w:rPr>
        <w:t xml:space="preserve"> 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Calibration was performed by determining the peak area ratio between the target analyte and the isotope-labeled internal standard.</w:t>
      </w:r>
    </w:p>
    <w:p w14:paraId="02F7DE95" w14:textId="77777777" w:rsidR="00BF4317" w:rsidRDefault="00BF4317" w:rsidP="00E74097">
      <w:pPr>
        <w:spacing w:after="0" w:line="276" w:lineRule="auto"/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sv-SE"/>
        </w:rPr>
      </w:pPr>
    </w:p>
    <w:p w14:paraId="2025BC94" w14:textId="77777777" w:rsidR="00BF4317" w:rsidRPr="00A55383" w:rsidRDefault="00BF4317" w:rsidP="00E74097">
      <w:pPr>
        <w:spacing w:after="0" w:line="276" w:lineRule="auto"/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sv-SE"/>
        </w:rPr>
      </w:pPr>
      <w:r w:rsidRPr="00A55383"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sv-SE"/>
        </w:rPr>
        <w:t>Sample preparation and GC-MS/MS analysis</w:t>
      </w:r>
    </w:p>
    <w:p w14:paraId="050F8D1C" w14:textId="16E78E17" w:rsidR="00BF4317" w:rsidRPr="00224CC6" w:rsidRDefault="00BF4317" w:rsidP="00E74097">
      <w:pPr>
        <w:spacing w:after="0" w:line="276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</w:pP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For the measurements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,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450 µL CSF 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w</w:t>
      </w:r>
      <w:r w:rsidR="00C65B31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as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used</w:t>
      </w:r>
      <w:r w:rsidR="00B0104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,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</w:t>
      </w:r>
      <w:r w:rsidR="00B5275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with 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50 µl internal standard and 500 µL of 0.5 M ammonium acetate</w:t>
      </w:r>
      <w:r w:rsidR="000E7EE2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added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to the samp</w:t>
      </w:r>
      <w:r w:rsidRPr="005B613E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les. Testosterone was then extracted using 3 mL 1-chlorobutane and purified on Silica SPE columns (Hypersep Si 500mg, Thermo Scientific, Bellefonte, PA). After washing with ethyl</w:t>
      </w:r>
      <w:r w:rsidR="00B0104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</w:t>
      </w:r>
      <w:r w:rsidRPr="005B613E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acetate:pentane:heptane (10:45:45, v:v), testosterone was eluted using ethyl</w:t>
      </w:r>
      <w:r w:rsidR="00B0104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</w:t>
      </w:r>
      <w:r w:rsidRPr="005B613E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acetate:pentane:h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eptane (50:25:25, v:v), and the organic solvent was evaporated.</w:t>
      </w:r>
      <w:r w:rsidR="00C65B31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Oximation w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as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performed using triethylamine in pyridine and pentafluorobenzylhydroxylamine hydrochloride in triethylamine/pyridine at 60°C. After evaporation, esterfication was performed using pentafluorobenzoyl chloride in triethylamine/toluene. 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The r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emaining reagents were extracted from 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the 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samples using water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;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t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he samples were then dried down and reconstituted in 100 µL isooctane prior analysis. The equipment consituted of: an Agilent 7890A GC, an Agilent 7693 autosampler, two 50% phenyl-methyl polysiloxane (DB-17HT) capillary columns (15m</w:t>
      </w:r>
      <w:r w:rsidRPr="00A55383">
        <w:rPr>
          <w:rFonts w:ascii="Times New Roman" w:eastAsia="MTSY" w:hAnsi="Times New Roman" w:cs="Times New Roman"/>
          <w:noProof/>
          <w:sz w:val="24"/>
          <w:szCs w:val="24"/>
          <w:lang w:val="en-US" w:eastAsia="sv-SE"/>
        </w:rPr>
        <w:t>×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0.25mm internal diameter, 0.15 </w:t>
      </w:r>
      <w:r w:rsidR="00B0104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µ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m film thickness) and an Agilent 7000 triple quadrupole mass spectrometer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(Agilent, Santa Clara, CA)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. 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Testosterone was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detected with electron capture negative chemical ionization in multiple reaction monitoring (MRM) mode. Ammonia was used as reagent gas. The following transition w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as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used for the quantification: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vertAlign w:val="subscript"/>
          <w:lang w:val="en-US" w:eastAsia="sv-SE"/>
        </w:rPr>
        <w:t xml:space="preserve"> 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testosterone, 677.2→496.2; testosterone-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en-US" w:eastAsia="sv-SE"/>
        </w:rPr>
        <w:t>13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C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vertAlign w:val="subscript"/>
          <w:lang w:val="en-US" w:eastAsia="sv-SE"/>
        </w:rPr>
        <w:t>3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, 680.2→499.2; All peaks were automatically integrated using the MassHunter quantitative analysis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</w:t>
      </w:r>
      <w:r w:rsidR="00B0104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w</w:t>
      </w:r>
      <w:r w:rsidR="00B01043"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orkstation </w:t>
      </w:r>
      <w:r w:rsidR="00B0104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s</w:t>
      </w:r>
      <w:r w:rsidR="00B01043"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oftware </w:t>
      </w:r>
      <w:r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from Agilent. Calibration samples with accuracy between 80 and 120% were used for the calibration curves. 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The calibration curve for testosterone was linear (</w:t>
      </w:r>
      <w:r w:rsidRPr="00224CC6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R</w:t>
      </w:r>
      <w:r w:rsidRPr="00224CC6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en-US" w:eastAsia="sv-SE"/>
        </w:rPr>
        <w:t>2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&gt; 0.99)</w:t>
      </w:r>
      <w:r w:rsidR="002813DD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.</w:t>
      </w:r>
    </w:p>
    <w:p w14:paraId="2EF1FCB4" w14:textId="2FAB2053" w:rsidR="00BF4317" w:rsidRDefault="00BF4317" w:rsidP="00E74097">
      <w:pPr>
        <w:spacing w:line="276" w:lineRule="auto"/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sv-SE"/>
        </w:rPr>
      </w:pPr>
    </w:p>
    <w:p w14:paraId="14786467" w14:textId="77777777" w:rsidR="00BF4317" w:rsidRPr="00A55383" w:rsidRDefault="00BF4317" w:rsidP="00E74097">
      <w:pPr>
        <w:spacing w:after="0" w:line="276" w:lineRule="auto"/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sv-SE"/>
        </w:rPr>
        <w:t>Assay performance</w:t>
      </w:r>
      <w:r w:rsidRPr="00A55383"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sv-SE"/>
        </w:rPr>
        <w:t xml:space="preserve"> for CSF </w:t>
      </w: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sv-SE"/>
        </w:rPr>
        <w:t xml:space="preserve">testosterone </w:t>
      </w:r>
      <w:r w:rsidRPr="00A55383"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sv-SE"/>
        </w:rPr>
        <w:t>measurements</w:t>
      </w:r>
    </w:p>
    <w:p w14:paraId="69B0832E" w14:textId="63365E21" w:rsidR="00BF4317" w:rsidRPr="005E5BC1" w:rsidRDefault="006507D8" w:rsidP="00E74097">
      <w:pPr>
        <w:spacing w:after="0" w:line="276" w:lineRule="auto"/>
        <w:rPr>
          <w:rFonts w:ascii="Times New Roman" w:eastAsia="Times New Roman" w:hAnsi="Times New Roman" w:cs="Times New Roman"/>
          <w:noProof/>
          <w:color w:val="FF0000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Human </w:t>
      </w:r>
      <w:r w:rsidR="00BF4317"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CSF </w:t>
      </w:r>
      <w:r w:rsidR="00BF4317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samples </w:t>
      </w:r>
      <w:r w:rsidR="00BF4317"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with very low levels of e</w:t>
      </w:r>
      <w:r w:rsidR="00BF4317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n</w:t>
      </w:r>
      <w:r w:rsidR="00BF4317"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dogenous steroids were </w:t>
      </w:r>
      <w:r w:rsidR="00BF4317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merged</w:t>
      </w:r>
      <w:r w:rsidR="00BF4317"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into two pools with approximatly 10 mL in each</w:t>
      </w:r>
      <w:r w:rsidR="00BF4317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,</w:t>
      </w:r>
      <w:r w:rsidR="00BF4317"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and </w:t>
      </w:r>
      <w:r w:rsidR="00BF4317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the </w:t>
      </w:r>
      <w:r w:rsidR="00BF4317"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endogenous levels were determined. From </w:t>
      </w:r>
      <w:r w:rsidR="00BF4317"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lastRenderedPageBreak/>
        <w:t>these pools</w:t>
      </w:r>
      <w:r w:rsidR="00BF4317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,</w:t>
      </w:r>
      <w:r w:rsidR="00BF4317"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samples for sensitivity, precision</w:t>
      </w:r>
      <w:r w:rsidR="002813DD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,</w:t>
      </w:r>
      <w:r w:rsidR="00BF4317"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</w:t>
      </w:r>
      <w:r w:rsidR="00C65B31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and accuracy </w:t>
      </w:r>
      <w:r w:rsidR="00BF4317"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experiments w</w:t>
      </w:r>
      <w:r w:rsidR="00032522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ere</w:t>
      </w:r>
      <w:r w:rsidR="00BF4317"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created through spiking with stock solutions of </w:t>
      </w:r>
      <w:r w:rsidR="00BF4317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testosterone</w:t>
      </w:r>
      <w:r w:rsidR="00BF4317" w:rsidRPr="00A5538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. </w:t>
      </w:r>
    </w:p>
    <w:p w14:paraId="6C1FCDBE" w14:textId="199495F7" w:rsidR="00BF4317" w:rsidRPr="0095053C" w:rsidRDefault="00BF4317" w:rsidP="00E74097">
      <w:p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Analyses of intraassay </w:t>
      </w:r>
      <w:r w:rsidRPr="00224CC6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coefficients of variat</w:t>
      </w:r>
      <w:r w:rsidRPr="0095053C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ion (CV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s</w:t>
      </w:r>
      <w:r w:rsidRPr="0095053C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) were performed using </w:t>
      </w:r>
      <w:r w:rsidR="002813DD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five</w:t>
      </w:r>
      <w:r w:rsidRPr="0095053C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samples from two pools (with low and high levels of testosterone)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, demonstrating that the</w:t>
      </w:r>
      <w:r w:rsidRPr="0095053C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CVs were 4.5% and 0.2% at </w:t>
      </w:r>
      <w:r w:rsidR="00C65B31" w:rsidRPr="0095053C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4.9 pg/mL </w:t>
      </w:r>
      <w:r w:rsidR="00C65B31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and </w:t>
      </w:r>
      <w:r w:rsidRPr="0095053C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530 pg/mL</w:t>
      </w:r>
      <w:r w:rsidR="00C65B31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, respectively</w:t>
      </w:r>
      <w:r w:rsidRPr="0095053C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. Analyses of interassay CVs were performed using two pools analysed at </w:t>
      </w:r>
      <w:r w:rsidR="002813DD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eight</w:t>
      </w:r>
      <w:r w:rsidRPr="0095053C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different occasion</w:t>
      </w:r>
      <w:r w:rsidR="00C65B31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s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, demonstrating that the </w:t>
      </w:r>
      <w:r w:rsidRPr="0095053C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CVs were 1.4% </w:t>
      </w:r>
      <w:r w:rsidR="00C65B31" w:rsidRPr="0095053C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and 3.5%</w:t>
      </w:r>
      <w:r w:rsidR="00C65B31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</w:t>
      </w:r>
      <w:r w:rsidRPr="0095053C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at 384 pg/mL</w:t>
      </w:r>
      <w:r w:rsidR="00C65B31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and</w:t>
      </w:r>
      <w:r w:rsidRPr="0095053C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2044 pg/mL</w:t>
      </w:r>
      <w:r w:rsidR="00C65B31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, respectively.</w:t>
      </w:r>
      <w:r w:rsidRPr="0095053C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</w:t>
      </w:r>
    </w:p>
    <w:p w14:paraId="6F657B2B" w14:textId="70A66D5C" w:rsidR="00BF4317" w:rsidRDefault="00BF4317" w:rsidP="00E74097">
      <w:p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S</w:t>
      </w:r>
      <w:r w:rsidRPr="00242CD2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even different levels in the lower concentration range of testosterone </w:t>
      </w:r>
      <w:r w:rsidR="00B5275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</w:t>
      </w:r>
      <w:r w:rsidRPr="00242CD2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in CSF were evaluated to determine the lower limit of quantification (LLOQ). The 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LLOQ for testosterone </w:t>
      </w:r>
      <w:r w:rsidR="00B52753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in CSF was 4.9 pg/mL and </w:t>
      </w:r>
      <w:r w:rsidRPr="00242CD2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defined as the lowest peak having a signal at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&gt;</w:t>
      </w:r>
      <w:r w:rsidRPr="00242CD2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3 times the noise level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, </w:t>
      </w:r>
      <w:r w:rsidRPr="00242CD2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with a CV of less than 20% and an accuracy </w:t>
      </w:r>
      <w:r w:rsidR="007C0685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of</w:t>
      </w:r>
      <w:r w:rsidR="007C0685" w:rsidRPr="00242CD2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</w:t>
      </w:r>
      <w:r w:rsidRPr="00242CD2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80%</w:t>
      </w:r>
      <w:r w:rsidR="002813DD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</w:t>
      </w:r>
      <w:r w:rsidRPr="00242CD2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-120%. </w:t>
      </w:r>
    </w:p>
    <w:p w14:paraId="4C2225BC" w14:textId="52938F4E" w:rsidR="00D35E75" w:rsidRDefault="00BF4317" w:rsidP="00E74097">
      <w:p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</w:pPr>
      <w:r w:rsidRPr="000D35C2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Aliquots of CSF were spiked with two levels of testosterone </w:t>
      </w:r>
      <w:r w:rsidR="00B52753" w:rsidRPr="000D35C2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</w:t>
      </w:r>
      <w:r w:rsidRPr="000D35C2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to assess accuracy, which was calculated as follows: [(observed value - baseline value)/amount spiked]</w:t>
      </w:r>
      <w:r w:rsidR="00FE6B74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×</w:t>
      </w:r>
      <w:r w:rsidRPr="000D35C2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100. 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The accuracies were 106% and 101% in samples spiked with 7.5 pg/mL and 500 pg/ml, respectively (</w:t>
      </w:r>
      <w:r w:rsidRPr="000D35C2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Supplemental Table)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. </w:t>
      </w:r>
    </w:p>
    <w:p w14:paraId="7BBF7DD2" w14:textId="77777777" w:rsidR="00FE5402" w:rsidRDefault="00FE5402" w:rsidP="00E74097">
      <w:p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</w:pPr>
    </w:p>
    <w:p w14:paraId="3ADE8123" w14:textId="77777777" w:rsidR="00FE5402" w:rsidRDefault="00FE5402" w:rsidP="00E74097">
      <w:p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</w:pPr>
    </w:p>
    <w:p w14:paraId="0D97AD24" w14:textId="1D45DEB5" w:rsidR="00E23AAB" w:rsidRDefault="00E23AAB" w:rsidP="00E74097">
      <w:pPr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</w:pPr>
    </w:p>
    <w:tbl>
      <w:tblPr>
        <w:tblStyle w:val="Tabellrutnt"/>
        <w:tblW w:w="83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1559"/>
        <w:gridCol w:w="1559"/>
        <w:gridCol w:w="1980"/>
        <w:gridCol w:w="1559"/>
      </w:tblGrid>
      <w:tr w:rsidR="009274A0" w:rsidRPr="006A751E" w14:paraId="62D0C762" w14:textId="77777777" w:rsidTr="00CD3A7C">
        <w:trPr>
          <w:trHeight w:val="321"/>
        </w:trPr>
        <w:tc>
          <w:tcPr>
            <w:tcW w:w="1706" w:type="dxa"/>
            <w:tcBorders>
              <w:bottom w:val="single" w:sz="4" w:space="0" w:color="auto"/>
            </w:tcBorders>
          </w:tcPr>
          <w:p w14:paraId="18B9CEE7" w14:textId="77777777" w:rsidR="009274A0" w:rsidRPr="00A8206A" w:rsidRDefault="009274A0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43454B" w14:textId="77777777" w:rsidR="009274A0" w:rsidRPr="00381BA2" w:rsidRDefault="009274A0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381BA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 xml:space="preserve">Baseline </w:t>
            </w:r>
            <w:r w:rsidRPr="00381B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(</w:t>
            </w:r>
            <w:proofErr w:type="spellStart"/>
            <w:r w:rsidRPr="00381B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g</w:t>
            </w:r>
            <w:proofErr w:type="spellEnd"/>
            <w:r w:rsidRPr="00381B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/m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C60BC3" w14:textId="77777777" w:rsidR="009274A0" w:rsidRPr="00381BA2" w:rsidRDefault="009274A0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3F14A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  <w:t xml:space="preserve">Spiked </w:t>
            </w:r>
            <w:r w:rsidRPr="003F14A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(</w:t>
            </w:r>
            <w:proofErr w:type="spellStart"/>
            <w:r w:rsidRPr="003F14A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pg</w:t>
            </w:r>
            <w:proofErr w:type="spellEnd"/>
            <w:r w:rsidRPr="003F14A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/mL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EBE168D" w14:textId="77777777" w:rsidR="009274A0" w:rsidRPr="00381BA2" w:rsidRDefault="009274A0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Observed value</w:t>
            </w:r>
            <w:r w:rsidRPr="00381BA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381B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(</w:t>
            </w:r>
            <w:proofErr w:type="spellStart"/>
            <w:r w:rsidRPr="00381B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g</w:t>
            </w:r>
            <w:proofErr w:type="spellEnd"/>
            <w:r w:rsidRPr="00381B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/m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73E979" w14:textId="77777777" w:rsidR="009274A0" w:rsidRPr="00381BA2" w:rsidRDefault="009274A0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381BA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 xml:space="preserve">Accuracy </w:t>
            </w:r>
            <w:r w:rsidRPr="00381BA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(%)</w:t>
            </w:r>
          </w:p>
        </w:tc>
      </w:tr>
      <w:tr w:rsidR="009274A0" w:rsidRPr="00381BA2" w14:paraId="20F831EF" w14:textId="77777777" w:rsidTr="00CD3A7C">
        <w:trPr>
          <w:trHeight w:val="321"/>
        </w:trPr>
        <w:tc>
          <w:tcPr>
            <w:tcW w:w="1706" w:type="dxa"/>
            <w:tcBorders>
              <w:top w:val="single" w:sz="4" w:space="0" w:color="auto"/>
            </w:tcBorders>
          </w:tcPr>
          <w:p w14:paraId="7E7DE153" w14:textId="77777777" w:rsidR="009274A0" w:rsidRPr="00381BA2" w:rsidRDefault="009274A0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1BA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Low Leve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E3A2E7B" w14:textId="77777777" w:rsidR="009274A0" w:rsidRPr="00381BA2" w:rsidRDefault="009274A0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15EBF0" w14:textId="77777777" w:rsidR="009274A0" w:rsidRPr="00381BA2" w:rsidRDefault="009274A0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5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9094C6D" w14:textId="77777777" w:rsidR="009274A0" w:rsidRPr="00381BA2" w:rsidRDefault="009274A0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C5BD34" w14:textId="77777777" w:rsidR="009274A0" w:rsidRPr="00381BA2" w:rsidRDefault="009274A0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6</w:t>
            </w:r>
          </w:p>
        </w:tc>
      </w:tr>
      <w:tr w:rsidR="009274A0" w:rsidRPr="00381BA2" w14:paraId="30E7B6AF" w14:textId="77777777" w:rsidTr="00CD3A7C">
        <w:trPr>
          <w:trHeight w:val="321"/>
        </w:trPr>
        <w:tc>
          <w:tcPr>
            <w:tcW w:w="1706" w:type="dxa"/>
          </w:tcPr>
          <w:p w14:paraId="6CA06095" w14:textId="77777777" w:rsidR="009274A0" w:rsidRPr="00381BA2" w:rsidRDefault="009274A0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1BA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High Level</w:t>
            </w:r>
          </w:p>
        </w:tc>
        <w:tc>
          <w:tcPr>
            <w:tcW w:w="1559" w:type="dxa"/>
          </w:tcPr>
          <w:p w14:paraId="5FA62E43" w14:textId="77777777" w:rsidR="009274A0" w:rsidRPr="00381BA2" w:rsidRDefault="009274A0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5</w:t>
            </w:r>
          </w:p>
        </w:tc>
        <w:tc>
          <w:tcPr>
            <w:tcW w:w="1559" w:type="dxa"/>
          </w:tcPr>
          <w:p w14:paraId="05499D2E" w14:textId="77777777" w:rsidR="009274A0" w:rsidRPr="00381BA2" w:rsidRDefault="009274A0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0</w:t>
            </w:r>
          </w:p>
        </w:tc>
        <w:tc>
          <w:tcPr>
            <w:tcW w:w="1980" w:type="dxa"/>
          </w:tcPr>
          <w:p w14:paraId="741FA335" w14:textId="77777777" w:rsidR="009274A0" w:rsidRPr="00381BA2" w:rsidRDefault="009274A0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0</w:t>
            </w:r>
          </w:p>
        </w:tc>
        <w:tc>
          <w:tcPr>
            <w:tcW w:w="1559" w:type="dxa"/>
          </w:tcPr>
          <w:p w14:paraId="7CC51C9D" w14:textId="77777777" w:rsidR="009274A0" w:rsidRPr="00381BA2" w:rsidRDefault="009274A0" w:rsidP="00E74097">
            <w:pPr>
              <w:spacing w:after="16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1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1</w:t>
            </w:r>
          </w:p>
        </w:tc>
      </w:tr>
    </w:tbl>
    <w:p w14:paraId="0741379D" w14:textId="7449EF95" w:rsidR="009274A0" w:rsidRPr="00381BA2" w:rsidRDefault="009274A0" w:rsidP="00E74097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932B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upplemental</w:t>
      </w:r>
      <w:r w:rsidR="00E05AD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9932B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able</w:t>
      </w:r>
      <w:r w:rsidR="008A718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1</w:t>
      </w:r>
      <w:r w:rsidRPr="009932B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Pr="0027022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ccuracy of testosterone in Human CSF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A</w:t>
      </w:r>
      <w:r w:rsidRPr="000D35C2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ccuracy was calculated as follows: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 xml:space="preserve"> </w:t>
      </w:r>
      <w:r w:rsidRPr="000D35C2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[(observed value - baseline value)/amount spiked]</w:t>
      </w:r>
      <w:r w:rsidR="00FE6B74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×</w:t>
      </w:r>
      <w:r w:rsidRPr="000D35C2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100</w:t>
      </w:r>
    </w:p>
    <w:p w14:paraId="14E60902" w14:textId="050CEC1E" w:rsidR="00FE5402" w:rsidRDefault="00FE5402" w:rsidP="00E74097">
      <w:pPr>
        <w:spacing w:line="276" w:lineRule="auto"/>
        <w:rPr>
          <w:b/>
          <w:bCs/>
          <w:lang w:val="en-US"/>
        </w:rPr>
      </w:pPr>
    </w:p>
    <w:p w14:paraId="5BCAEA8D" w14:textId="77777777" w:rsidR="00FE5402" w:rsidRDefault="00FE5402" w:rsidP="00E74097">
      <w:pPr>
        <w:spacing w:line="276" w:lineRule="auto"/>
        <w:rPr>
          <w:b/>
          <w:bCs/>
          <w:lang w:val="en-US"/>
        </w:rPr>
      </w:pPr>
    </w:p>
    <w:p w14:paraId="46E6D9C0" w14:textId="3E77CC51" w:rsidR="0022203E" w:rsidRPr="00E5661F" w:rsidRDefault="00E5661F" w:rsidP="00E74097">
      <w:pPr>
        <w:spacing w:line="276" w:lineRule="auto"/>
        <w:rPr>
          <w:b/>
          <w:bCs/>
          <w:lang w:val="en-US"/>
        </w:rPr>
      </w:pPr>
      <w:bookmarkStart w:id="0" w:name="_Hlk100180785"/>
      <w:r w:rsidRPr="00E5661F">
        <w:rPr>
          <w:b/>
          <w:bCs/>
          <w:lang w:val="en-US"/>
        </w:rPr>
        <w:t>References</w:t>
      </w:r>
    </w:p>
    <w:bookmarkEnd w:id="0"/>
    <w:p w14:paraId="2CEFE133" w14:textId="77777777" w:rsidR="00AA3A5B" w:rsidRPr="00AA3A5B" w:rsidRDefault="0022203E" w:rsidP="00AA3A5B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A3A5B" w:rsidRPr="00AA3A5B">
        <w:t>1.  Nilsson ME, Vandenput L, Tivesten A</w:t>
      </w:r>
      <w:r w:rsidR="00AA3A5B" w:rsidRPr="00AA3A5B">
        <w:rPr>
          <w:i/>
        </w:rPr>
        <w:t>, et al.</w:t>
      </w:r>
      <w:r w:rsidR="00AA3A5B" w:rsidRPr="00AA3A5B">
        <w:t xml:space="preserve"> Measurement of a Comprehensive Sex Steroid Profile in Rodent Serum by High-Sensitive Gas Chromatography-Tandem Mass Spectrometry. </w:t>
      </w:r>
      <w:r w:rsidR="00AA3A5B" w:rsidRPr="00AA3A5B">
        <w:rPr>
          <w:i/>
        </w:rPr>
        <w:t>Endocrinology</w:t>
      </w:r>
      <w:r w:rsidR="00AA3A5B" w:rsidRPr="00AA3A5B">
        <w:t xml:space="preserve"> 2015; </w:t>
      </w:r>
      <w:r w:rsidR="00AA3A5B" w:rsidRPr="00AA3A5B">
        <w:rPr>
          <w:b/>
        </w:rPr>
        <w:t>156:</w:t>
      </w:r>
      <w:r w:rsidR="00AA3A5B" w:rsidRPr="00AA3A5B">
        <w:t xml:space="preserve"> 2492-502.</w:t>
      </w:r>
    </w:p>
    <w:p w14:paraId="02C5397F" w14:textId="064F5801" w:rsidR="00493F0B" w:rsidRDefault="0022203E" w:rsidP="00E74097">
      <w:pPr>
        <w:spacing w:line="276" w:lineRule="auto"/>
        <w:rPr>
          <w:lang w:val="en-US"/>
        </w:rPr>
      </w:pPr>
      <w:r>
        <w:rPr>
          <w:lang w:val="en-US"/>
        </w:rPr>
        <w:fldChar w:fldCharType="end"/>
      </w:r>
    </w:p>
    <w:sectPr w:rsidR="00493F0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2610D" w14:textId="77777777" w:rsidR="006D5770" w:rsidRDefault="006D5770" w:rsidP="000B6497">
      <w:pPr>
        <w:spacing w:after="0" w:line="240" w:lineRule="auto"/>
      </w:pPr>
      <w:r>
        <w:separator/>
      </w:r>
    </w:p>
  </w:endnote>
  <w:endnote w:type="continuationSeparator" w:id="0">
    <w:p w14:paraId="4B5F2265" w14:textId="77777777" w:rsidR="006D5770" w:rsidRDefault="006D5770" w:rsidP="000B6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9FAB8" w14:textId="77777777" w:rsidR="000B6497" w:rsidRDefault="000B649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B3A84" w14:textId="77777777" w:rsidR="006D5770" w:rsidRDefault="006D5770" w:rsidP="000B6497">
      <w:pPr>
        <w:spacing w:after="0" w:line="240" w:lineRule="auto"/>
      </w:pPr>
      <w:r>
        <w:separator/>
      </w:r>
    </w:p>
  </w:footnote>
  <w:footnote w:type="continuationSeparator" w:id="0">
    <w:p w14:paraId="3C2A7C58" w14:textId="77777777" w:rsidR="006D5770" w:rsidRDefault="006D5770" w:rsidP="000B64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5D136E"/>
    <w:multiLevelType w:val="hybridMultilevel"/>
    <w:tmpl w:val="24C04E9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6D00F6"/>
    <w:multiLevelType w:val="hybridMultilevel"/>
    <w:tmpl w:val="2F76402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ternal Medici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a0atatqdfdx1esva9xespb0s2spexf5s5z&quot;&gt;Letter&lt;record-ids&gt;&lt;item&gt;4&lt;/item&gt;&lt;/record-ids&gt;&lt;/item&gt;&lt;/Libraries&gt;"/>
  </w:docVars>
  <w:rsids>
    <w:rsidRoot w:val="004B15AA"/>
    <w:rsid w:val="000020C0"/>
    <w:rsid w:val="00007E13"/>
    <w:rsid w:val="00010C4E"/>
    <w:rsid w:val="00017085"/>
    <w:rsid w:val="00024961"/>
    <w:rsid w:val="00032522"/>
    <w:rsid w:val="000401F2"/>
    <w:rsid w:val="00043874"/>
    <w:rsid w:val="00043C38"/>
    <w:rsid w:val="00043E09"/>
    <w:rsid w:val="00044DCC"/>
    <w:rsid w:val="0004796D"/>
    <w:rsid w:val="0005077E"/>
    <w:rsid w:val="00056601"/>
    <w:rsid w:val="00074516"/>
    <w:rsid w:val="000801F4"/>
    <w:rsid w:val="0008497A"/>
    <w:rsid w:val="00090040"/>
    <w:rsid w:val="00091F7A"/>
    <w:rsid w:val="00093FB2"/>
    <w:rsid w:val="00097CE5"/>
    <w:rsid w:val="000A0CA4"/>
    <w:rsid w:val="000A1D9D"/>
    <w:rsid w:val="000B43EB"/>
    <w:rsid w:val="000B55EB"/>
    <w:rsid w:val="000B59E5"/>
    <w:rsid w:val="000B6497"/>
    <w:rsid w:val="000E1A62"/>
    <w:rsid w:val="000E40E8"/>
    <w:rsid w:val="000E7A87"/>
    <w:rsid w:val="000E7EE2"/>
    <w:rsid w:val="000E7F4E"/>
    <w:rsid w:val="000F77CC"/>
    <w:rsid w:val="001104E5"/>
    <w:rsid w:val="001347CA"/>
    <w:rsid w:val="001348A7"/>
    <w:rsid w:val="0014035D"/>
    <w:rsid w:val="001409CC"/>
    <w:rsid w:val="00143220"/>
    <w:rsid w:val="00144080"/>
    <w:rsid w:val="00155C8D"/>
    <w:rsid w:val="001604D9"/>
    <w:rsid w:val="001607C5"/>
    <w:rsid w:val="00161A66"/>
    <w:rsid w:val="001727A2"/>
    <w:rsid w:val="00173949"/>
    <w:rsid w:val="00180BBE"/>
    <w:rsid w:val="001832FC"/>
    <w:rsid w:val="00183CD0"/>
    <w:rsid w:val="00184051"/>
    <w:rsid w:val="00185DFA"/>
    <w:rsid w:val="001879B3"/>
    <w:rsid w:val="00191EA8"/>
    <w:rsid w:val="001A1FA9"/>
    <w:rsid w:val="001B0224"/>
    <w:rsid w:val="001C71CA"/>
    <w:rsid w:val="001D0BCE"/>
    <w:rsid w:val="001D0D2E"/>
    <w:rsid w:val="001D736B"/>
    <w:rsid w:val="001D7709"/>
    <w:rsid w:val="001E4406"/>
    <w:rsid w:val="001F46FA"/>
    <w:rsid w:val="002044DE"/>
    <w:rsid w:val="00211A33"/>
    <w:rsid w:val="002130CA"/>
    <w:rsid w:val="0022203E"/>
    <w:rsid w:val="00223203"/>
    <w:rsid w:val="00232A06"/>
    <w:rsid w:val="002476AD"/>
    <w:rsid w:val="00267201"/>
    <w:rsid w:val="002813DD"/>
    <w:rsid w:val="00285154"/>
    <w:rsid w:val="00291AD2"/>
    <w:rsid w:val="00292E17"/>
    <w:rsid w:val="00297383"/>
    <w:rsid w:val="002A7181"/>
    <w:rsid w:val="002B1CDD"/>
    <w:rsid w:val="002B5856"/>
    <w:rsid w:val="002B5CCC"/>
    <w:rsid w:val="002C01EF"/>
    <w:rsid w:val="002C6A3D"/>
    <w:rsid w:val="002D2980"/>
    <w:rsid w:val="002D3C53"/>
    <w:rsid w:val="002E23A4"/>
    <w:rsid w:val="002F30BE"/>
    <w:rsid w:val="002F3C22"/>
    <w:rsid w:val="00304A48"/>
    <w:rsid w:val="003125D7"/>
    <w:rsid w:val="00313100"/>
    <w:rsid w:val="00321125"/>
    <w:rsid w:val="003277D1"/>
    <w:rsid w:val="00330CCE"/>
    <w:rsid w:val="00331C28"/>
    <w:rsid w:val="003450BE"/>
    <w:rsid w:val="0034580F"/>
    <w:rsid w:val="00351FE9"/>
    <w:rsid w:val="0036639C"/>
    <w:rsid w:val="00366D53"/>
    <w:rsid w:val="003748F7"/>
    <w:rsid w:val="00394174"/>
    <w:rsid w:val="003A0A24"/>
    <w:rsid w:val="003A499F"/>
    <w:rsid w:val="003B1465"/>
    <w:rsid w:val="003B5E5F"/>
    <w:rsid w:val="003C33EA"/>
    <w:rsid w:val="003D5B14"/>
    <w:rsid w:val="003E405C"/>
    <w:rsid w:val="003F24A3"/>
    <w:rsid w:val="004031B3"/>
    <w:rsid w:val="00404210"/>
    <w:rsid w:val="00413494"/>
    <w:rsid w:val="004200FC"/>
    <w:rsid w:val="004213AC"/>
    <w:rsid w:val="00426598"/>
    <w:rsid w:val="004306F4"/>
    <w:rsid w:val="00431EA4"/>
    <w:rsid w:val="00440881"/>
    <w:rsid w:val="00450394"/>
    <w:rsid w:val="00451D20"/>
    <w:rsid w:val="00451F40"/>
    <w:rsid w:val="004653A0"/>
    <w:rsid w:val="00466A67"/>
    <w:rsid w:val="004743E6"/>
    <w:rsid w:val="00491A52"/>
    <w:rsid w:val="004930BD"/>
    <w:rsid w:val="00493F0B"/>
    <w:rsid w:val="004B15AA"/>
    <w:rsid w:val="004D5578"/>
    <w:rsid w:val="004D7DD1"/>
    <w:rsid w:val="004E0CC3"/>
    <w:rsid w:val="004F057C"/>
    <w:rsid w:val="004F500D"/>
    <w:rsid w:val="004F65FA"/>
    <w:rsid w:val="005014F9"/>
    <w:rsid w:val="00510F2E"/>
    <w:rsid w:val="005163D2"/>
    <w:rsid w:val="005178B6"/>
    <w:rsid w:val="00523639"/>
    <w:rsid w:val="00526358"/>
    <w:rsid w:val="005317FD"/>
    <w:rsid w:val="005337EE"/>
    <w:rsid w:val="00533B36"/>
    <w:rsid w:val="00541947"/>
    <w:rsid w:val="00543B8C"/>
    <w:rsid w:val="005476FA"/>
    <w:rsid w:val="005521A2"/>
    <w:rsid w:val="005578B7"/>
    <w:rsid w:val="005635BF"/>
    <w:rsid w:val="00572AE3"/>
    <w:rsid w:val="0057591F"/>
    <w:rsid w:val="00580312"/>
    <w:rsid w:val="005808F9"/>
    <w:rsid w:val="00581E6F"/>
    <w:rsid w:val="00587A98"/>
    <w:rsid w:val="005936A4"/>
    <w:rsid w:val="005A48C9"/>
    <w:rsid w:val="005A4F8D"/>
    <w:rsid w:val="005A543D"/>
    <w:rsid w:val="005A5612"/>
    <w:rsid w:val="005A70D2"/>
    <w:rsid w:val="005B3FC9"/>
    <w:rsid w:val="005B613E"/>
    <w:rsid w:val="005B7616"/>
    <w:rsid w:val="005C42DE"/>
    <w:rsid w:val="005C4B93"/>
    <w:rsid w:val="005D690F"/>
    <w:rsid w:val="005E0E36"/>
    <w:rsid w:val="005E4B33"/>
    <w:rsid w:val="005E7943"/>
    <w:rsid w:val="00611CAC"/>
    <w:rsid w:val="00626CED"/>
    <w:rsid w:val="006409F2"/>
    <w:rsid w:val="006507D8"/>
    <w:rsid w:val="00654E63"/>
    <w:rsid w:val="00682ADB"/>
    <w:rsid w:val="006831A0"/>
    <w:rsid w:val="00686390"/>
    <w:rsid w:val="0069047C"/>
    <w:rsid w:val="006923F1"/>
    <w:rsid w:val="00693C3F"/>
    <w:rsid w:val="006957AD"/>
    <w:rsid w:val="00697456"/>
    <w:rsid w:val="006A7418"/>
    <w:rsid w:val="006B281B"/>
    <w:rsid w:val="006B56F7"/>
    <w:rsid w:val="006B6022"/>
    <w:rsid w:val="006D1B70"/>
    <w:rsid w:val="006D5770"/>
    <w:rsid w:val="006E6705"/>
    <w:rsid w:val="006F3479"/>
    <w:rsid w:val="00700A97"/>
    <w:rsid w:val="00700D1B"/>
    <w:rsid w:val="00703C39"/>
    <w:rsid w:val="0070715F"/>
    <w:rsid w:val="00712BA6"/>
    <w:rsid w:val="0071746B"/>
    <w:rsid w:val="007243EA"/>
    <w:rsid w:val="00731445"/>
    <w:rsid w:val="00754B0A"/>
    <w:rsid w:val="00755D47"/>
    <w:rsid w:val="00765763"/>
    <w:rsid w:val="00771AED"/>
    <w:rsid w:val="007726F6"/>
    <w:rsid w:val="007812D1"/>
    <w:rsid w:val="00782013"/>
    <w:rsid w:val="007909D6"/>
    <w:rsid w:val="00797B5F"/>
    <w:rsid w:val="007A17F9"/>
    <w:rsid w:val="007A71FE"/>
    <w:rsid w:val="007C0685"/>
    <w:rsid w:val="007C69C7"/>
    <w:rsid w:val="007D6FAC"/>
    <w:rsid w:val="007E73AC"/>
    <w:rsid w:val="007F289A"/>
    <w:rsid w:val="007F4310"/>
    <w:rsid w:val="00800997"/>
    <w:rsid w:val="00834F3E"/>
    <w:rsid w:val="00845427"/>
    <w:rsid w:val="008505C9"/>
    <w:rsid w:val="008540F8"/>
    <w:rsid w:val="00857845"/>
    <w:rsid w:val="00861D77"/>
    <w:rsid w:val="00873C04"/>
    <w:rsid w:val="008766CE"/>
    <w:rsid w:val="008768DF"/>
    <w:rsid w:val="008874EB"/>
    <w:rsid w:val="00890028"/>
    <w:rsid w:val="00892EC5"/>
    <w:rsid w:val="00893F53"/>
    <w:rsid w:val="00897D5A"/>
    <w:rsid w:val="008A3970"/>
    <w:rsid w:val="008A7180"/>
    <w:rsid w:val="008B29C6"/>
    <w:rsid w:val="008B6CEA"/>
    <w:rsid w:val="008B7539"/>
    <w:rsid w:val="008C44B3"/>
    <w:rsid w:val="008D1D53"/>
    <w:rsid w:val="008D2F9C"/>
    <w:rsid w:val="008D4CAD"/>
    <w:rsid w:val="008D7C7A"/>
    <w:rsid w:val="008E0CD9"/>
    <w:rsid w:val="008E209E"/>
    <w:rsid w:val="008E3C6E"/>
    <w:rsid w:val="008E3D40"/>
    <w:rsid w:val="00901CF6"/>
    <w:rsid w:val="0090334A"/>
    <w:rsid w:val="00905A4D"/>
    <w:rsid w:val="009109A6"/>
    <w:rsid w:val="00912A09"/>
    <w:rsid w:val="00914DAC"/>
    <w:rsid w:val="009262D2"/>
    <w:rsid w:val="00926669"/>
    <w:rsid w:val="009274A0"/>
    <w:rsid w:val="009279CC"/>
    <w:rsid w:val="0094174C"/>
    <w:rsid w:val="00954C58"/>
    <w:rsid w:val="00985F7B"/>
    <w:rsid w:val="009B4B00"/>
    <w:rsid w:val="009B752E"/>
    <w:rsid w:val="009C0FD8"/>
    <w:rsid w:val="009C681C"/>
    <w:rsid w:val="009E1E5D"/>
    <w:rsid w:val="009F36C0"/>
    <w:rsid w:val="009F7893"/>
    <w:rsid w:val="00A00BF1"/>
    <w:rsid w:val="00A34440"/>
    <w:rsid w:val="00A56B89"/>
    <w:rsid w:val="00A66054"/>
    <w:rsid w:val="00A74DD3"/>
    <w:rsid w:val="00A941E2"/>
    <w:rsid w:val="00A96F69"/>
    <w:rsid w:val="00AA3A5B"/>
    <w:rsid w:val="00AA770E"/>
    <w:rsid w:val="00AB3C27"/>
    <w:rsid w:val="00AB5DAB"/>
    <w:rsid w:val="00AC59D9"/>
    <w:rsid w:val="00AE47AA"/>
    <w:rsid w:val="00AF4DBA"/>
    <w:rsid w:val="00AF4E24"/>
    <w:rsid w:val="00AF6B3D"/>
    <w:rsid w:val="00B01043"/>
    <w:rsid w:val="00B10D31"/>
    <w:rsid w:val="00B11451"/>
    <w:rsid w:val="00B1472A"/>
    <w:rsid w:val="00B23605"/>
    <w:rsid w:val="00B33B71"/>
    <w:rsid w:val="00B35235"/>
    <w:rsid w:val="00B36FB2"/>
    <w:rsid w:val="00B4101F"/>
    <w:rsid w:val="00B45EFC"/>
    <w:rsid w:val="00B5207E"/>
    <w:rsid w:val="00B52753"/>
    <w:rsid w:val="00B56173"/>
    <w:rsid w:val="00B62F52"/>
    <w:rsid w:val="00B63E21"/>
    <w:rsid w:val="00B64D83"/>
    <w:rsid w:val="00B702DB"/>
    <w:rsid w:val="00B77FF0"/>
    <w:rsid w:val="00B803E6"/>
    <w:rsid w:val="00B8176C"/>
    <w:rsid w:val="00B818D3"/>
    <w:rsid w:val="00B9308D"/>
    <w:rsid w:val="00BB0AB4"/>
    <w:rsid w:val="00BB4EDB"/>
    <w:rsid w:val="00BB5437"/>
    <w:rsid w:val="00BB6938"/>
    <w:rsid w:val="00BC5D27"/>
    <w:rsid w:val="00BC67A1"/>
    <w:rsid w:val="00BD1C1A"/>
    <w:rsid w:val="00BD5431"/>
    <w:rsid w:val="00BE71EC"/>
    <w:rsid w:val="00BF4317"/>
    <w:rsid w:val="00BF78F0"/>
    <w:rsid w:val="00C135A4"/>
    <w:rsid w:val="00C14DA7"/>
    <w:rsid w:val="00C27242"/>
    <w:rsid w:val="00C30FFB"/>
    <w:rsid w:val="00C31359"/>
    <w:rsid w:val="00C371AF"/>
    <w:rsid w:val="00C60D9A"/>
    <w:rsid w:val="00C65B31"/>
    <w:rsid w:val="00C66FD7"/>
    <w:rsid w:val="00C71CB3"/>
    <w:rsid w:val="00C8448F"/>
    <w:rsid w:val="00C85E5C"/>
    <w:rsid w:val="00C874F7"/>
    <w:rsid w:val="00CA1228"/>
    <w:rsid w:val="00CA4277"/>
    <w:rsid w:val="00CB3363"/>
    <w:rsid w:val="00CB7382"/>
    <w:rsid w:val="00CC0A6C"/>
    <w:rsid w:val="00CD10EA"/>
    <w:rsid w:val="00CD3A7C"/>
    <w:rsid w:val="00CD7AB9"/>
    <w:rsid w:val="00CE158C"/>
    <w:rsid w:val="00CF14FA"/>
    <w:rsid w:val="00D07A15"/>
    <w:rsid w:val="00D11E20"/>
    <w:rsid w:val="00D31325"/>
    <w:rsid w:val="00D31951"/>
    <w:rsid w:val="00D31F30"/>
    <w:rsid w:val="00D326EE"/>
    <w:rsid w:val="00D33968"/>
    <w:rsid w:val="00D339F4"/>
    <w:rsid w:val="00D35E75"/>
    <w:rsid w:val="00D519C4"/>
    <w:rsid w:val="00D60D6C"/>
    <w:rsid w:val="00D6385A"/>
    <w:rsid w:val="00D70308"/>
    <w:rsid w:val="00D7385C"/>
    <w:rsid w:val="00D77C7A"/>
    <w:rsid w:val="00D77D76"/>
    <w:rsid w:val="00D8144A"/>
    <w:rsid w:val="00DA2E16"/>
    <w:rsid w:val="00DC3920"/>
    <w:rsid w:val="00DC66EC"/>
    <w:rsid w:val="00DD4991"/>
    <w:rsid w:val="00DD6413"/>
    <w:rsid w:val="00DE0868"/>
    <w:rsid w:val="00DE163D"/>
    <w:rsid w:val="00DE2947"/>
    <w:rsid w:val="00DE2E5D"/>
    <w:rsid w:val="00DE3413"/>
    <w:rsid w:val="00DF4B3C"/>
    <w:rsid w:val="00DF63F3"/>
    <w:rsid w:val="00E05ADA"/>
    <w:rsid w:val="00E11A7D"/>
    <w:rsid w:val="00E23AAB"/>
    <w:rsid w:val="00E24DBF"/>
    <w:rsid w:val="00E25DEE"/>
    <w:rsid w:val="00E351E6"/>
    <w:rsid w:val="00E37C00"/>
    <w:rsid w:val="00E462FB"/>
    <w:rsid w:val="00E5449D"/>
    <w:rsid w:val="00E54D0D"/>
    <w:rsid w:val="00E54F55"/>
    <w:rsid w:val="00E5661F"/>
    <w:rsid w:val="00E626FA"/>
    <w:rsid w:val="00E62CF9"/>
    <w:rsid w:val="00E702BF"/>
    <w:rsid w:val="00E74097"/>
    <w:rsid w:val="00E75D26"/>
    <w:rsid w:val="00E7631C"/>
    <w:rsid w:val="00E76C07"/>
    <w:rsid w:val="00E83FAE"/>
    <w:rsid w:val="00E872D4"/>
    <w:rsid w:val="00E93652"/>
    <w:rsid w:val="00E93853"/>
    <w:rsid w:val="00EA2100"/>
    <w:rsid w:val="00EA341D"/>
    <w:rsid w:val="00EA5C54"/>
    <w:rsid w:val="00EB7096"/>
    <w:rsid w:val="00EC71E0"/>
    <w:rsid w:val="00EC7390"/>
    <w:rsid w:val="00ED2035"/>
    <w:rsid w:val="00EE3C94"/>
    <w:rsid w:val="00EF1E86"/>
    <w:rsid w:val="00EF715C"/>
    <w:rsid w:val="00EF751D"/>
    <w:rsid w:val="00F00E3B"/>
    <w:rsid w:val="00F07B29"/>
    <w:rsid w:val="00F122C3"/>
    <w:rsid w:val="00F22ACB"/>
    <w:rsid w:val="00F30FB6"/>
    <w:rsid w:val="00F324B9"/>
    <w:rsid w:val="00F51DB9"/>
    <w:rsid w:val="00F60EE9"/>
    <w:rsid w:val="00F62D4E"/>
    <w:rsid w:val="00F84E61"/>
    <w:rsid w:val="00F862AB"/>
    <w:rsid w:val="00F862AC"/>
    <w:rsid w:val="00F87EAF"/>
    <w:rsid w:val="00FA717B"/>
    <w:rsid w:val="00FC6623"/>
    <w:rsid w:val="00FC7C4D"/>
    <w:rsid w:val="00FD0CB2"/>
    <w:rsid w:val="00FE23E3"/>
    <w:rsid w:val="00FE5402"/>
    <w:rsid w:val="00FE6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60E9C2"/>
  <w15:chartTrackingRefBased/>
  <w15:docId w15:val="{7965FC95-E06E-4EBD-A987-9F4C80AF7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DC39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35E7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2C6A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C6A3D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C6A3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C6A3D"/>
    <w:pPr>
      <w:spacing w:after="120" w:line="240" w:lineRule="auto"/>
    </w:pPr>
    <w:rPr>
      <w:rFonts w:eastAsia="Times New Roman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C6A3D"/>
    <w:rPr>
      <w:rFonts w:eastAsia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07B29"/>
    <w:pPr>
      <w:spacing w:after="160"/>
    </w:pPr>
    <w:rPr>
      <w:rFonts w:eastAsiaTheme="minorHAnsi"/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07B29"/>
    <w:rPr>
      <w:rFonts w:eastAsia="Times New Roman"/>
      <w:b/>
      <w:bCs/>
      <w:sz w:val="20"/>
      <w:szCs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DC39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tshllartext">
    <w:name w:val="Placeholder Text"/>
    <w:basedOn w:val="Standardstycketeckensnitt"/>
    <w:uiPriority w:val="99"/>
    <w:semiHidden/>
    <w:rsid w:val="005E4B33"/>
    <w:rPr>
      <w:color w:val="808080"/>
    </w:rPr>
  </w:style>
  <w:style w:type="paragraph" w:styleId="Revision">
    <w:name w:val="Revision"/>
    <w:hidden/>
    <w:uiPriority w:val="99"/>
    <w:semiHidden/>
    <w:rsid w:val="00611CAC"/>
    <w:pPr>
      <w:spacing w:after="0" w:line="240" w:lineRule="auto"/>
    </w:pPr>
  </w:style>
  <w:style w:type="paragraph" w:styleId="Liststycke">
    <w:name w:val="List Paragraph"/>
    <w:basedOn w:val="Normal"/>
    <w:uiPriority w:val="34"/>
    <w:qFormat/>
    <w:rsid w:val="00297383"/>
    <w:pPr>
      <w:ind w:left="720"/>
      <w:contextualSpacing/>
    </w:pPr>
  </w:style>
  <w:style w:type="character" w:customStyle="1" w:styleId="Rubrik4Char">
    <w:name w:val="Rubrik 4 Char"/>
    <w:basedOn w:val="Standardstycketeckensnitt"/>
    <w:link w:val="Rubrik4"/>
    <w:uiPriority w:val="9"/>
    <w:semiHidden/>
    <w:rsid w:val="00D35E7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b">
    <w:name w:val="Normal (Web)"/>
    <w:basedOn w:val="Normal"/>
    <w:uiPriority w:val="99"/>
    <w:semiHidden/>
    <w:unhideWhenUsed/>
    <w:rsid w:val="00D35E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nk">
    <w:name w:val="Hyperlink"/>
    <w:basedOn w:val="Standardstycketeckensnitt"/>
    <w:uiPriority w:val="99"/>
    <w:semiHidden/>
    <w:unhideWhenUsed/>
    <w:rsid w:val="00D35E75"/>
    <w:rPr>
      <w:color w:val="0000FF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0B64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B6497"/>
  </w:style>
  <w:style w:type="paragraph" w:styleId="Sidfot">
    <w:name w:val="footer"/>
    <w:basedOn w:val="Normal"/>
    <w:link w:val="SidfotChar"/>
    <w:uiPriority w:val="99"/>
    <w:unhideWhenUsed/>
    <w:rsid w:val="000B64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B6497"/>
  </w:style>
  <w:style w:type="paragraph" w:customStyle="1" w:styleId="EndNoteBibliographyTitle">
    <w:name w:val="EndNote Bibliography Title"/>
    <w:basedOn w:val="Normal"/>
    <w:link w:val="EndNoteBibliographyTitleChar"/>
    <w:rsid w:val="0022203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22203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203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22203E"/>
    <w:rPr>
      <w:rFonts w:ascii="Calibri" w:hAnsi="Calibri" w:cs="Calibri"/>
      <w:noProof/>
      <w:lang w:val="en-US"/>
    </w:rPr>
  </w:style>
  <w:style w:type="table" w:styleId="Tabellrutnt">
    <w:name w:val="Table Grid"/>
    <w:basedOn w:val="Normaltabell"/>
    <w:uiPriority w:val="39"/>
    <w:rsid w:val="00927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0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B3CDB5-2A19-43F3-B45D-19BF7DD96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2</Words>
  <Characters>3936</Characters>
  <Application>Microsoft Office Word</Application>
  <DocSecurity>0</DocSecurity>
  <Lines>32</Lines>
  <Paragraphs>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Ryberg</dc:creator>
  <cp:keywords/>
  <dc:description/>
  <cp:lastModifiedBy>Nina Forsberg</cp:lastModifiedBy>
  <cp:revision>2</cp:revision>
  <cp:lastPrinted>2021-09-10T07:51:00Z</cp:lastPrinted>
  <dcterms:created xsi:type="dcterms:W3CDTF">2022-05-13T09:30:00Z</dcterms:created>
  <dcterms:modified xsi:type="dcterms:W3CDTF">2022-05-13T09:30:00Z</dcterms:modified>
</cp:coreProperties>
</file>